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559A8F" w14:textId="77777777" w:rsidR="00EA3EEB" w:rsidRPr="00EA3EEB" w:rsidRDefault="00C726BC" w:rsidP="00EA3EEB">
      <w:pPr>
        <w:rPr>
          <w:rFonts w:ascii="Times New Roman" w:eastAsia="Times New Roman Uni" w:hAnsi="Times New Roman" w:cs="Times New Roman"/>
          <w:b/>
          <w:color w:val="222222"/>
          <w:sz w:val="24"/>
          <w:szCs w:val="24"/>
          <w:shd w:val="clear" w:color="auto" w:fill="FFFFFF"/>
        </w:rPr>
      </w:pPr>
      <w:r>
        <w:rPr>
          <w:rFonts w:ascii="Times New Roman" w:eastAsia="Times New Roman Uni" w:hAnsi="Times New Roman" w:cs="Times New Roman"/>
          <w:b/>
          <w:color w:val="222222"/>
          <w:sz w:val="24"/>
          <w:szCs w:val="24"/>
          <w:shd w:val="clear" w:color="auto" w:fill="FFFFFF"/>
        </w:rPr>
        <w:t>S3</w:t>
      </w:r>
      <w:r w:rsidR="00EA3EEB">
        <w:rPr>
          <w:rFonts w:ascii="Times New Roman" w:eastAsia="Times New Roman Uni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 Table</w:t>
      </w:r>
      <w:r w:rsidR="00EA3EEB" w:rsidRPr="00EA3EEB">
        <w:rPr>
          <w:rFonts w:ascii="Times New Roman" w:eastAsia="Times New Roman Uni" w:hAnsi="Times New Roman" w:cs="Times New Roman"/>
          <w:b/>
          <w:color w:val="222222"/>
          <w:sz w:val="24"/>
          <w:szCs w:val="24"/>
          <w:shd w:val="clear" w:color="auto" w:fill="FFFFFF"/>
        </w:rPr>
        <w:t>. Analytical Dataset Description</w:t>
      </w:r>
      <w:r w:rsidR="0096084C">
        <w:rPr>
          <w:rFonts w:ascii="Times New Roman" w:eastAsia="Times New Roman Uni" w:hAnsi="Times New Roman" w:cs="Times New Roman"/>
          <w:b/>
          <w:color w:val="222222"/>
          <w:sz w:val="24"/>
          <w:szCs w:val="24"/>
          <w:shd w:val="clear" w:color="auto" w:fill="FFFFFF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6827"/>
      </w:tblGrid>
      <w:tr w:rsidR="00EA3EEB" w:rsidRPr="00EA3EEB" w14:paraId="6538F9E4" w14:textId="77777777" w:rsidTr="00DC70B7">
        <w:tc>
          <w:tcPr>
            <w:tcW w:w="2245" w:type="dxa"/>
            <w:tcBorders>
              <w:top w:val="single" w:sz="12" w:space="0" w:color="auto"/>
              <w:bottom w:val="single" w:sz="12" w:space="0" w:color="auto"/>
            </w:tcBorders>
          </w:tcPr>
          <w:p w14:paraId="36175583" w14:textId="77777777" w:rsidR="00EA3EEB" w:rsidRPr="00EA3EEB" w:rsidRDefault="00EA3EEB" w:rsidP="00881D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3EEB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6827" w:type="dxa"/>
            <w:tcBorders>
              <w:top w:val="single" w:sz="12" w:space="0" w:color="auto"/>
              <w:bottom w:val="single" w:sz="12" w:space="0" w:color="auto"/>
            </w:tcBorders>
          </w:tcPr>
          <w:p w14:paraId="38385C48" w14:textId="77777777" w:rsidR="00EA3EEB" w:rsidRPr="00EA3EEB" w:rsidRDefault="00EA3EEB" w:rsidP="00881D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3EEB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EA3EEB" w:rsidRPr="00EA3EEB" w14:paraId="3B0657C4" w14:textId="77777777" w:rsidTr="00DC70B7">
        <w:tc>
          <w:tcPr>
            <w:tcW w:w="2245" w:type="dxa"/>
            <w:tcBorders>
              <w:top w:val="single" w:sz="12" w:space="0" w:color="auto"/>
            </w:tcBorders>
          </w:tcPr>
          <w:p w14:paraId="55D78175" w14:textId="77777777" w:rsidR="00EA3EEB" w:rsidRPr="00EA3EEB" w:rsidRDefault="001B3817" w:rsidP="0088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ea_fips</w:t>
            </w:r>
            <w:proofErr w:type="spellEnd"/>
          </w:p>
        </w:tc>
        <w:tc>
          <w:tcPr>
            <w:tcW w:w="6827" w:type="dxa"/>
            <w:tcBorders>
              <w:top w:val="single" w:sz="12" w:space="0" w:color="auto"/>
            </w:tcBorders>
          </w:tcPr>
          <w:p w14:paraId="478E5958" w14:textId="77777777" w:rsidR="00EA3EEB" w:rsidRPr="00EA3EEB" w:rsidRDefault="00BD1E9F" w:rsidP="0088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ea </w:t>
            </w:r>
            <w:r w:rsidRPr="00BD1E9F">
              <w:rPr>
                <w:rFonts w:ascii="Times New Roman" w:hAnsi="Times New Roman" w:cs="Times New Roman"/>
                <w:sz w:val="24"/>
                <w:szCs w:val="24"/>
              </w:rPr>
              <w:t>Federal Information Processing Stand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de</w:t>
            </w:r>
          </w:p>
        </w:tc>
      </w:tr>
      <w:tr w:rsidR="00EA3EEB" w:rsidRPr="00EA3EEB" w14:paraId="19F65AA9" w14:textId="77777777" w:rsidTr="00DC70B7">
        <w:tc>
          <w:tcPr>
            <w:tcW w:w="2245" w:type="dxa"/>
          </w:tcPr>
          <w:p w14:paraId="7D61C906" w14:textId="77777777" w:rsidR="00EA3EEB" w:rsidRPr="00EA3EEB" w:rsidRDefault="001B3817" w:rsidP="0088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untyname</w:t>
            </w:r>
            <w:proofErr w:type="spellEnd"/>
          </w:p>
        </w:tc>
        <w:tc>
          <w:tcPr>
            <w:tcW w:w="6827" w:type="dxa"/>
          </w:tcPr>
          <w:p w14:paraId="2B69EEAE" w14:textId="77777777" w:rsidR="00EA3EEB" w:rsidRPr="00EA3EEB" w:rsidRDefault="001B3817" w:rsidP="0088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y or county-level equivalent name</w:t>
            </w:r>
          </w:p>
        </w:tc>
      </w:tr>
      <w:tr w:rsidR="00BD1E9F" w:rsidRPr="00EA3EEB" w14:paraId="23B33C25" w14:textId="77777777" w:rsidTr="00DC70B7">
        <w:tc>
          <w:tcPr>
            <w:tcW w:w="2245" w:type="dxa"/>
          </w:tcPr>
          <w:p w14:paraId="1B00C9E2" w14:textId="77777777" w:rsidR="00BD1E9F" w:rsidRDefault="00BD1E9F" w:rsidP="0088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ateabr</w:t>
            </w:r>
            <w:proofErr w:type="spellEnd"/>
          </w:p>
        </w:tc>
        <w:tc>
          <w:tcPr>
            <w:tcW w:w="6827" w:type="dxa"/>
          </w:tcPr>
          <w:p w14:paraId="084D9755" w14:textId="77777777" w:rsidR="00BD1E9F" w:rsidRDefault="000B446D" w:rsidP="0088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e abbreviation</w:t>
            </w:r>
          </w:p>
        </w:tc>
      </w:tr>
      <w:tr w:rsidR="00EA3EEB" w:rsidRPr="00EA3EEB" w14:paraId="5E0A3337" w14:textId="77777777" w:rsidTr="00DC70B7">
        <w:tc>
          <w:tcPr>
            <w:tcW w:w="2245" w:type="dxa"/>
          </w:tcPr>
          <w:p w14:paraId="2E172DFC" w14:textId="77777777" w:rsidR="00EA3EEB" w:rsidRPr="00EA3EEB" w:rsidRDefault="001B3817" w:rsidP="0088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6827" w:type="dxa"/>
          </w:tcPr>
          <w:p w14:paraId="4A4BEE85" w14:textId="77777777" w:rsidR="00EA3EEB" w:rsidRPr="00EA3EEB" w:rsidRDefault="001B3817" w:rsidP="0088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</w:tr>
      <w:tr w:rsidR="00EA3EEB" w:rsidRPr="00EA3EEB" w14:paraId="6661F4C7" w14:textId="77777777" w:rsidTr="00DC70B7">
        <w:tc>
          <w:tcPr>
            <w:tcW w:w="2245" w:type="dxa"/>
          </w:tcPr>
          <w:p w14:paraId="485BA916" w14:textId="77777777" w:rsidR="00EA3EEB" w:rsidRPr="00EA3EEB" w:rsidRDefault="001B3817" w:rsidP="0088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</w:p>
        </w:tc>
        <w:tc>
          <w:tcPr>
            <w:tcW w:w="6827" w:type="dxa"/>
          </w:tcPr>
          <w:p w14:paraId="7F727E3D" w14:textId="77777777" w:rsidR="00EA3EEB" w:rsidRPr="00EA3EEB" w:rsidRDefault="001B3817" w:rsidP="0088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</w:p>
        </w:tc>
      </w:tr>
      <w:tr w:rsidR="00EA3EEB" w:rsidRPr="00EA3EEB" w14:paraId="02D2D763" w14:textId="77777777" w:rsidTr="00DC70B7">
        <w:tc>
          <w:tcPr>
            <w:tcW w:w="2245" w:type="dxa"/>
          </w:tcPr>
          <w:p w14:paraId="56F851A1" w14:textId="77777777" w:rsidR="00EA3EEB" w:rsidRPr="00EA3EEB" w:rsidRDefault="001B3817" w:rsidP="001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tal_emp</w:t>
            </w:r>
            <w:proofErr w:type="spellEnd"/>
          </w:p>
        </w:tc>
        <w:tc>
          <w:tcPr>
            <w:tcW w:w="6827" w:type="dxa"/>
          </w:tcPr>
          <w:p w14:paraId="0F607771" w14:textId="3293DB6E" w:rsidR="00EA3EEB" w:rsidRPr="00EA3EEB" w:rsidRDefault="00BD1E9F" w:rsidP="0088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employment</w:t>
            </w:r>
          </w:p>
        </w:tc>
      </w:tr>
      <w:tr w:rsidR="00EA3EEB" w:rsidRPr="00EA3EEB" w14:paraId="7D306D9C" w14:textId="77777777" w:rsidTr="00DC70B7">
        <w:tc>
          <w:tcPr>
            <w:tcW w:w="2245" w:type="dxa"/>
          </w:tcPr>
          <w:p w14:paraId="6D9DA051" w14:textId="77777777" w:rsidR="00EA3EEB" w:rsidRPr="00EA3EEB" w:rsidRDefault="001B3817" w:rsidP="0088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ivate_emp</w:t>
            </w:r>
            <w:proofErr w:type="spellEnd"/>
          </w:p>
        </w:tc>
        <w:tc>
          <w:tcPr>
            <w:tcW w:w="6827" w:type="dxa"/>
          </w:tcPr>
          <w:p w14:paraId="531C3BD6" w14:textId="77777777" w:rsidR="00EA3EEB" w:rsidRPr="00EA3EEB" w:rsidRDefault="00BD1E9F" w:rsidP="00EA3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vate sector employment</w:t>
            </w:r>
          </w:p>
        </w:tc>
      </w:tr>
      <w:tr w:rsidR="00EA3EEB" w:rsidRPr="00EA3EEB" w14:paraId="7969FC03" w14:textId="77777777" w:rsidTr="00DC70B7">
        <w:tc>
          <w:tcPr>
            <w:tcW w:w="2245" w:type="dxa"/>
          </w:tcPr>
          <w:p w14:paraId="45E9F6F4" w14:textId="77335F64" w:rsidR="00EA3EEB" w:rsidRPr="00EA3EEB" w:rsidRDefault="001B3817" w:rsidP="0088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v_emp</w:t>
            </w:r>
            <w:proofErr w:type="spellEnd"/>
            <w:r w:rsidR="003E76E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27" w:type="dxa"/>
          </w:tcPr>
          <w:p w14:paraId="3BB3BD17" w14:textId="0742C9B3" w:rsidR="00EA3EEB" w:rsidRPr="00EA3EEB" w:rsidRDefault="00BD1E9F" w:rsidP="0088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everage </w:t>
            </w:r>
            <w:r w:rsidR="003E76E3">
              <w:rPr>
                <w:rFonts w:ascii="Times New Roman" w:hAnsi="Times New Roman" w:cs="Times New Roman"/>
                <w:sz w:val="24"/>
                <w:szCs w:val="24"/>
              </w:rPr>
              <w:t xml:space="preserve">manufactur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ployment</w:t>
            </w:r>
          </w:p>
        </w:tc>
      </w:tr>
      <w:tr w:rsidR="00EA3EEB" w:rsidRPr="00EA3EEB" w14:paraId="192777FA" w14:textId="77777777" w:rsidTr="00DC70B7">
        <w:tc>
          <w:tcPr>
            <w:tcW w:w="2245" w:type="dxa"/>
          </w:tcPr>
          <w:p w14:paraId="71F5E511" w14:textId="11C6D85C" w:rsidR="00EA3EEB" w:rsidRPr="00EA3EEB" w:rsidRDefault="001B3817" w:rsidP="0088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per_emp</w:t>
            </w:r>
            <w:proofErr w:type="spellEnd"/>
            <w:r w:rsidR="003E76E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27" w:type="dxa"/>
          </w:tcPr>
          <w:p w14:paraId="01619F43" w14:textId="77777777" w:rsidR="00EA3EEB" w:rsidRPr="00EA3EEB" w:rsidRDefault="00BD1E9F" w:rsidP="0088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market an</w:t>
            </w:r>
            <w:r w:rsidR="000B446D">
              <w:rPr>
                <w:rFonts w:ascii="Times New Roman" w:hAnsi="Times New Roman" w:cs="Times New Roman"/>
                <w:sz w:val="24"/>
                <w:szCs w:val="24"/>
              </w:rPr>
              <w:t>d other grocery store employment</w:t>
            </w:r>
          </w:p>
        </w:tc>
      </w:tr>
      <w:tr w:rsidR="00EA3EEB" w:rsidRPr="00EA3EEB" w14:paraId="25654BE8" w14:textId="77777777" w:rsidTr="00DC70B7">
        <w:tc>
          <w:tcPr>
            <w:tcW w:w="2245" w:type="dxa"/>
          </w:tcPr>
          <w:p w14:paraId="1A3272DD" w14:textId="1466FCFE" w:rsidR="00EA3EEB" w:rsidRPr="00EA3EEB" w:rsidRDefault="00BD1E9F" w:rsidP="0088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B3817">
              <w:rPr>
                <w:rFonts w:ascii="Times New Roman" w:hAnsi="Times New Roman" w:cs="Times New Roman"/>
                <w:sz w:val="24"/>
                <w:szCs w:val="24"/>
              </w:rPr>
              <w:t>onven_emp</w:t>
            </w:r>
            <w:proofErr w:type="spellEnd"/>
            <w:r w:rsidR="003E76E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27" w:type="dxa"/>
          </w:tcPr>
          <w:p w14:paraId="1C6D3A61" w14:textId="77777777" w:rsidR="00EA3EEB" w:rsidRPr="00EA3EEB" w:rsidRDefault="000B446D" w:rsidP="0088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venience store employment</w:t>
            </w:r>
          </w:p>
        </w:tc>
      </w:tr>
      <w:tr w:rsidR="001B3817" w:rsidRPr="00EA3EEB" w14:paraId="6FCDFD88" w14:textId="77777777" w:rsidTr="00DC70B7">
        <w:tc>
          <w:tcPr>
            <w:tcW w:w="2245" w:type="dxa"/>
          </w:tcPr>
          <w:p w14:paraId="3A1DC901" w14:textId="314789FE" w:rsidR="001B3817" w:rsidRPr="00EA3EEB" w:rsidRDefault="001B3817" w:rsidP="0088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f_emp</w:t>
            </w:r>
            <w:proofErr w:type="spellEnd"/>
            <w:r w:rsidR="003E76E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27" w:type="dxa"/>
          </w:tcPr>
          <w:p w14:paraId="23B4F2A9" w14:textId="77777777" w:rsidR="001B3817" w:rsidRPr="00EA3EEB" w:rsidRDefault="000B446D" w:rsidP="0088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mited-service restaurant employment</w:t>
            </w:r>
          </w:p>
        </w:tc>
      </w:tr>
      <w:tr w:rsidR="001B3817" w:rsidRPr="00EA3EEB" w14:paraId="1291FA19" w14:textId="77777777" w:rsidTr="00DC70B7">
        <w:tc>
          <w:tcPr>
            <w:tcW w:w="2245" w:type="dxa"/>
          </w:tcPr>
          <w:p w14:paraId="4C8436D4" w14:textId="77777777" w:rsidR="001B3817" w:rsidRPr="00EA3EEB" w:rsidRDefault="001B3817" w:rsidP="001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tal_estab</w:t>
            </w:r>
            <w:proofErr w:type="spellEnd"/>
          </w:p>
        </w:tc>
        <w:tc>
          <w:tcPr>
            <w:tcW w:w="6827" w:type="dxa"/>
          </w:tcPr>
          <w:p w14:paraId="07383691" w14:textId="77777777" w:rsidR="001B3817" w:rsidRPr="00EA3EEB" w:rsidRDefault="000B446D" w:rsidP="001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number of establishments</w:t>
            </w:r>
          </w:p>
        </w:tc>
      </w:tr>
      <w:tr w:rsidR="001B3817" w:rsidRPr="00EA3EEB" w14:paraId="09D36F80" w14:textId="77777777" w:rsidTr="00DC70B7">
        <w:tc>
          <w:tcPr>
            <w:tcW w:w="2245" w:type="dxa"/>
          </w:tcPr>
          <w:p w14:paraId="05344503" w14:textId="77777777" w:rsidR="001B3817" w:rsidRPr="00EA3EEB" w:rsidRDefault="001B3817" w:rsidP="001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vate_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stab</w:t>
            </w:r>
            <w:proofErr w:type="spellEnd"/>
          </w:p>
        </w:tc>
        <w:tc>
          <w:tcPr>
            <w:tcW w:w="6827" w:type="dxa"/>
          </w:tcPr>
          <w:p w14:paraId="414832D8" w14:textId="6D55DCC8" w:rsidR="001B3817" w:rsidRPr="00EA3EEB" w:rsidRDefault="003E76E3" w:rsidP="001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p</w:t>
            </w:r>
            <w:r w:rsidR="00B90F70">
              <w:rPr>
                <w:rFonts w:ascii="Times New Roman" w:hAnsi="Times New Roman" w:cs="Times New Roman"/>
                <w:sz w:val="24"/>
                <w:szCs w:val="24"/>
              </w:rPr>
              <w:t>rivate</w:t>
            </w:r>
            <w:r w:rsidR="000B446D">
              <w:rPr>
                <w:rFonts w:ascii="Times New Roman" w:hAnsi="Times New Roman" w:cs="Times New Roman"/>
                <w:sz w:val="24"/>
                <w:szCs w:val="24"/>
              </w:rPr>
              <w:t xml:space="preserve"> sector establishments</w:t>
            </w:r>
          </w:p>
        </w:tc>
      </w:tr>
      <w:tr w:rsidR="001B3817" w:rsidRPr="00EA3EEB" w14:paraId="2BB002D5" w14:textId="77777777" w:rsidTr="00DC70B7">
        <w:tc>
          <w:tcPr>
            <w:tcW w:w="2245" w:type="dxa"/>
          </w:tcPr>
          <w:p w14:paraId="0F692B9D" w14:textId="77777777" w:rsidR="001B3817" w:rsidRPr="00EA3EEB" w:rsidRDefault="001B3817" w:rsidP="001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_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stab</w:t>
            </w:r>
            <w:proofErr w:type="spellEnd"/>
          </w:p>
        </w:tc>
        <w:tc>
          <w:tcPr>
            <w:tcW w:w="6827" w:type="dxa"/>
          </w:tcPr>
          <w:p w14:paraId="50BADCA8" w14:textId="1203CBFC" w:rsidR="001B3817" w:rsidRPr="00EA3EEB" w:rsidRDefault="003E76E3" w:rsidP="000B4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b</w:t>
            </w:r>
            <w:r w:rsidR="00B90F70">
              <w:rPr>
                <w:rFonts w:ascii="Times New Roman" w:hAnsi="Times New Roman" w:cs="Times New Roman"/>
                <w:sz w:val="24"/>
                <w:szCs w:val="24"/>
              </w:rPr>
              <w:t>everage</w:t>
            </w:r>
            <w:r w:rsidR="000B446D">
              <w:rPr>
                <w:rFonts w:ascii="Times New Roman" w:hAnsi="Times New Roman" w:cs="Times New Roman"/>
                <w:sz w:val="24"/>
                <w:szCs w:val="24"/>
              </w:rPr>
              <w:t xml:space="preserve"> manufacturing establishments</w:t>
            </w:r>
          </w:p>
        </w:tc>
      </w:tr>
      <w:tr w:rsidR="001B3817" w:rsidRPr="00EA3EEB" w14:paraId="06A6ED26" w14:textId="77777777" w:rsidTr="00DC70B7">
        <w:tc>
          <w:tcPr>
            <w:tcW w:w="2245" w:type="dxa"/>
          </w:tcPr>
          <w:p w14:paraId="1A696B24" w14:textId="77777777" w:rsidR="001B3817" w:rsidRPr="00EA3EEB" w:rsidRDefault="001B3817" w:rsidP="001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er_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stab</w:t>
            </w:r>
            <w:proofErr w:type="spellEnd"/>
          </w:p>
        </w:tc>
        <w:tc>
          <w:tcPr>
            <w:tcW w:w="6827" w:type="dxa"/>
          </w:tcPr>
          <w:p w14:paraId="593FFBAC" w14:textId="36B5489B" w:rsidR="001B3817" w:rsidRPr="00EA3EEB" w:rsidRDefault="003E76E3" w:rsidP="000B4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s</w:t>
            </w:r>
            <w:r w:rsidR="00B90F70">
              <w:rPr>
                <w:rFonts w:ascii="Times New Roman" w:hAnsi="Times New Roman" w:cs="Times New Roman"/>
                <w:sz w:val="24"/>
                <w:szCs w:val="24"/>
              </w:rPr>
              <w:t>upermarket</w:t>
            </w:r>
            <w:r w:rsidR="000B446D">
              <w:rPr>
                <w:rFonts w:ascii="Times New Roman" w:hAnsi="Times New Roman" w:cs="Times New Roman"/>
                <w:sz w:val="24"/>
                <w:szCs w:val="24"/>
              </w:rPr>
              <w:t xml:space="preserve"> and other grocery store establishments</w:t>
            </w:r>
          </w:p>
        </w:tc>
      </w:tr>
      <w:tr w:rsidR="001B3817" w:rsidRPr="00EA3EEB" w14:paraId="2F75D0EC" w14:textId="77777777" w:rsidTr="00DC70B7">
        <w:tc>
          <w:tcPr>
            <w:tcW w:w="2245" w:type="dxa"/>
          </w:tcPr>
          <w:p w14:paraId="4CE4815A" w14:textId="77777777" w:rsidR="001B3817" w:rsidRPr="00EA3EEB" w:rsidRDefault="001B3817" w:rsidP="001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v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_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stab</w:t>
            </w:r>
            <w:proofErr w:type="spellEnd"/>
          </w:p>
        </w:tc>
        <w:tc>
          <w:tcPr>
            <w:tcW w:w="6827" w:type="dxa"/>
          </w:tcPr>
          <w:p w14:paraId="75433C86" w14:textId="63AF35C7" w:rsidR="001B3817" w:rsidRPr="00EA3EEB" w:rsidRDefault="003E76E3" w:rsidP="00C33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c</w:t>
            </w:r>
            <w:r w:rsidR="00C3306C">
              <w:rPr>
                <w:rFonts w:ascii="Times New Roman" w:hAnsi="Times New Roman" w:cs="Times New Roman"/>
                <w:sz w:val="24"/>
                <w:szCs w:val="24"/>
              </w:rPr>
              <w:t>onvenience store establishments</w:t>
            </w:r>
          </w:p>
        </w:tc>
      </w:tr>
      <w:tr w:rsidR="001B3817" w:rsidRPr="00EA3EEB" w14:paraId="6B7F489B" w14:textId="77777777" w:rsidTr="00DC70B7">
        <w:tc>
          <w:tcPr>
            <w:tcW w:w="2245" w:type="dxa"/>
          </w:tcPr>
          <w:p w14:paraId="55DCCB78" w14:textId="77777777" w:rsidR="001B3817" w:rsidRPr="00EA3EEB" w:rsidRDefault="001B3817" w:rsidP="001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_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stab</w:t>
            </w:r>
            <w:proofErr w:type="spellEnd"/>
          </w:p>
        </w:tc>
        <w:tc>
          <w:tcPr>
            <w:tcW w:w="6827" w:type="dxa"/>
          </w:tcPr>
          <w:p w14:paraId="12769D5A" w14:textId="53AEFA78" w:rsidR="001B3817" w:rsidRPr="00EA3EEB" w:rsidRDefault="003E76E3" w:rsidP="00C33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l</w:t>
            </w:r>
            <w:r w:rsidR="00C3306C">
              <w:rPr>
                <w:rFonts w:ascii="Times New Roman" w:hAnsi="Times New Roman" w:cs="Times New Roman"/>
                <w:sz w:val="24"/>
                <w:szCs w:val="24"/>
              </w:rPr>
              <w:t>imited-service restaurant establishments</w:t>
            </w:r>
          </w:p>
        </w:tc>
      </w:tr>
      <w:tr w:rsidR="001B3817" w:rsidRPr="00EA3EEB" w14:paraId="2B00433B" w14:textId="77777777" w:rsidTr="00DC70B7">
        <w:tc>
          <w:tcPr>
            <w:tcW w:w="2245" w:type="dxa"/>
          </w:tcPr>
          <w:p w14:paraId="0D114405" w14:textId="77777777" w:rsidR="001B3817" w:rsidRPr="00EA3EEB" w:rsidRDefault="001B3817" w:rsidP="001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dp_2013</w:t>
            </w:r>
          </w:p>
        </w:tc>
        <w:tc>
          <w:tcPr>
            <w:tcW w:w="6827" w:type="dxa"/>
          </w:tcPr>
          <w:p w14:paraId="6A6B21E5" w14:textId="3533A7DE" w:rsidR="001B3817" w:rsidRPr="00EA3EEB" w:rsidRDefault="00BC4081" w:rsidP="001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ss domestic product</w:t>
            </w:r>
            <w:r w:rsidR="002F4F30">
              <w:rPr>
                <w:rFonts w:ascii="Times New Roman" w:hAnsi="Times New Roman" w:cs="Times New Roman"/>
                <w:sz w:val="24"/>
                <w:szCs w:val="24"/>
              </w:rPr>
              <w:t xml:space="preserve"> ($ 000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3</w:t>
            </w:r>
          </w:p>
        </w:tc>
      </w:tr>
      <w:tr w:rsidR="001B3817" w:rsidRPr="00EA3EEB" w14:paraId="5841FD5C" w14:textId="77777777" w:rsidTr="00DC70B7">
        <w:tc>
          <w:tcPr>
            <w:tcW w:w="2245" w:type="dxa"/>
          </w:tcPr>
          <w:p w14:paraId="441FFDA2" w14:textId="77777777" w:rsidR="001B3817" w:rsidRDefault="001B3817" w:rsidP="001B3817">
            <w:r w:rsidRPr="00D96B0D">
              <w:rPr>
                <w:rFonts w:ascii="Times New Roman" w:hAnsi="Times New Roman" w:cs="Times New Roman"/>
                <w:sz w:val="24"/>
                <w:szCs w:val="24"/>
              </w:rPr>
              <w:t>gdp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6827" w:type="dxa"/>
          </w:tcPr>
          <w:p w14:paraId="1A520978" w14:textId="20B44CDE" w:rsidR="001B3817" w:rsidRPr="00EA3EEB" w:rsidRDefault="00BC4081" w:rsidP="001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ss domestic product</w:t>
            </w:r>
            <w:r w:rsidR="002F4F30">
              <w:rPr>
                <w:rFonts w:ascii="Times New Roman" w:hAnsi="Times New Roman" w:cs="Times New Roman"/>
                <w:sz w:val="24"/>
                <w:szCs w:val="24"/>
              </w:rPr>
              <w:t xml:space="preserve"> ($ 000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4</w:t>
            </w:r>
          </w:p>
        </w:tc>
      </w:tr>
      <w:tr w:rsidR="001B3817" w:rsidRPr="00EA3EEB" w14:paraId="31F1E92C" w14:textId="77777777" w:rsidTr="00DC70B7">
        <w:tc>
          <w:tcPr>
            <w:tcW w:w="2245" w:type="dxa"/>
          </w:tcPr>
          <w:p w14:paraId="76A1982C" w14:textId="77777777" w:rsidR="001B3817" w:rsidRDefault="001B3817" w:rsidP="001B3817">
            <w:r w:rsidRPr="00D96B0D">
              <w:rPr>
                <w:rFonts w:ascii="Times New Roman" w:hAnsi="Times New Roman" w:cs="Times New Roman"/>
                <w:sz w:val="24"/>
                <w:szCs w:val="24"/>
              </w:rPr>
              <w:t>gdp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6827" w:type="dxa"/>
          </w:tcPr>
          <w:p w14:paraId="3057C373" w14:textId="3D3B9805" w:rsidR="001B3817" w:rsidRPr="00EA3EEB" w:rsidRDefault="00BC4081" w:rsidP="001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ss domestic product</w:t>
            </w:r>
            <w:r w:rsidR="002F4F30">
              <w:rPr>
                <w:rFonts w:ascii="Times New Roman" w:hAnsi="Times New Roman" w:cs="Times New Roman"/>
                <w:sz w:val="24"/>
                <w:szCs w:val="24"/>
              </w:rPr>
              <w:t xml:space="preserve"> ($ 000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5</w:t>
            </w:r>
          </w:p>
        </w:tc>
      </w:tr>
      <w:tr w:rsidR="001B3817" w:rsidRPr="00EA3EEB" w14:paraId="2745E15C" w14:textId="77777777" w:rsidTr="00DC70B7">
        <w:tc>
          <w:tcPr>
            <w:tcW w:w="2245" w:type="dxa"/>
          </w:tcPr>
          <w:p w14:paraId="288B0105" w14:textId="77777777" w:rsidR="001B3817" w:rsidRDefault="001B3817" w:rsidP="001B3817">
            <w:r w:rsidRPr="00D96B0D">
              <w:rPr>
                <w:rFonts w:ascii="Times New Roman" w:hAnsi="Times New Roman" w:cs="Times New Roman"/>
                <w:sz w:val="24"/>
                <w:szCs w:val="24"/>
              </w:rPr>
              <w:t>gdp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6827" w:type="dxa"/>
          </w:tcPr>
          <w:p w14:paraId="77B2F3F4" w14:textId="560DAEF2" w:rsidR="001B3817" w:rsidRPr="00EA3EEB" w:rsidRDefault="00BC4081" w:rsidP="001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ss domestic product</w:t>
            </w:r>
            <w:r w:rsidR="002F4F30">
              <w:rPr>
                <w:rFonts w:ascii="Times New Roman" w:hAnsi="Times New Roman" w:cs="Times New Roman"/>
                <w:sz w:val="24"/>
                <w:szCs w:val="24"/>
              </w:rPr>
              <w:t xml:space="preserve"> ($ 000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6</w:t>
            </w:r>
          </w:p>
        </w:tc>
      </w:tr>
      <w:tr w:rsidR="001B3817" w:rsidRPr="00EA3EEB" w14:paraId="319BD05A" w14:textId="77777777" w:rsidTr="00DC70B7">
        <w:tc>
          <w:tcPr>
            <w:tcW w:w="2245" w:type="dxa"/>
          </w:tcPr>
          <w:p w14:paraId="3EE35ADE" w14:textId="77777777" w:rsidR="001B3817" w:rsidRDefault="001B3817" w:rsidP="001B3817">
            <w:r w:rsidRPr="00D96B0D">
              <w:rPr>
                <w:rFonts w:ascii="Times New Roman" w:hAnsi="Times New Roman" w:cs="Times New Roman"/>
                <w:sz w:val="24"/>
                <w:szCs w:val="24"/>
              </w:rPr>
              <w:t>gdp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6827" w:type="dxa"/>
          </w:tcPr>
          <w:p w14:paraId="3321C553" w14:textId="59A22DA2" w:rsidR="001B3817" w:rsidRPr="00EA3EEB" w:rsidRDefault="00BC4081" w:rsidP="001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ss domestic product</w:t>
            </w:r>
            <w:r w:rsidR="002F4F30">
              <w:rPr>
                <w:rFonts w:ascii="Times New Roman" w:hAnsi="Times New Roman" w:cs="Times New Roman"/>
                <w:sz w:val="24"/>
                <w:szCs w:val="24"/>
              </w:rPr>
              <w:t xml:space="preserve"> ($ 000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7</w:t>
            </w:r>
          </w:p>
        </w:tc>
      </w:tr>
      <w:tr w:rsidR="001B3817" w:rsidRPr="00EA3EEB" w14:paraId="245475C5" w14:textId="77777777" w:rsidTr="00DC70B7">
        <w:tc>
          <w:tcPr>
            <w:tcW w:w="2245" w:type="dxa"/>
          </w:tcPr>
          <w:p w14:paraId="4194E64F" w14:textId="77777777" w:rsidR="001B3817" w:rsidRPr="00EA3EEB" w:rsidRDefault="001B3817" w:rsidP="001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p_density</w:t>
            </w:r>
            <w:proofErr w:type="spellEnd"/>
          </w:p>
        </w:tc>
        <w:tc>
          <w:tcPr>
            <w:tcW w:w="6827" w:type="dxa"/>
          </w:tcPr>
          <w:p w14:paraId="085447D5" w14:textId="3364B642" w:rsidR="001B3817" w:rsidRPr="00EA3EEB" w:rsidRDefault="00BC4081" w:rsidP="001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pulation density </w:t>
            </w:r>
            <w:r w:rsidR="00620CFB">
              <w:rPr>
                <w:rFonts w:ascii="Times New Roman" w:hAnsi="Times New Roman" w:cs="Times New Roman"/>
                <w:sz w:val="24"/>
                <w:szCs w:val="24"/>
              </w:rPr>
              <w:t>per square mile</w:t>
            </w:r>
          </w:p>
        </w:tc>
      </w:tr>
      <w:tr w:rsidR="001B3817" w:rsidRPr="00EA3EEB" w14:paraId="0E6D351F" w14:textId="77777777" w:rsidTr="00DC70B7">
        <w:tc>
          <w:tcPr>
            <w:tcW w:w="2245" w:type="dxa"/>
          </w:tcPr>
          <w:p w14:paraId="5736D3AB" w14:textId="77777777" w:rsidR="001B3817" w:rsidRPr="00EA3EEB" w:rsidRDefault="001B3817" w:rsidP="001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_2013</w:t>
            </w:r>
          </w:p>
        </w:tc>
        <w:tc>
          <w:tcPr>
            <w:tcW w:w="6827" w:type="dxa"/>
          </w:tcPr>
          <w:p w14:paraId="6D631D70" w14:textId="77777777" w:rsidR="001B3817" w:rsidRPr="00EA3EEB" w:rsidRDefault="00BC4081" w:rsidP="001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sonal income per capita, 2013</w:t>
            </w:r>
          </w:p>
        </w:tc>
      </w:tr>
      <w:tr w:rsidR="001B3817" w:rsidRPr="00EA3EEB" w14:paraId="31041115" w14:textId="77777777" w:rsidTr="00DC70B7">
        <w:tc>
          <w:tcPr>
            <w:tcW w:w="2245" w:type="dxa"/>
          </w:tcPr>
          <w:p w14:paraId="0E9B9B3D" w14:textId="77777777" w:rsidR="001B3817" w:rsidRDefault="001B3817" w:rsidP="001B3817">
            <w:r w:rsidRPr="00D64135">
              <w:rPr>
                <w:rFonts w:ascii="Times New Roman" w:hAnsi="Times New Roman" w:cs="Times New Roman"/>
                <w:sz w:val="24"/>
                <w:szCs w:val="24"/>
              </w:rPr>
              <w:t>inc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6827" w:type="dxa"/>
          </w:tcPr>
          <w:p w14:paraId="029F36C0" w14:textId="77777777" w:rsidR="001B3817" w:rsidRPr="00EA3EEB" w:rsidRDefault="00BC4081" w:rsidP="001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sonal income per capita, 2014</w:t>
            </w:r>
          </w:p>
        </w:tc>
      </w:tr>
      <w:tr w:rsidR="001B3817" w:rsidRPr="00EA3EEB" w14:paraId="4F35C767" w14:textId="77777777" w:rsidTr="00DC70B7">
        <w:tc>
          <w:tcPr>
            <w:tcW w:w="2245" w:type="dxa"/>
          </w:tcPr>
          <w:p w14:paraId="0410285A" w14:textId="77777777" w:rsidR="001B3817" w:rsidRDefault="001B3817" w:rsidP="001B3817">
            <w:r w:rsidRPr="00D64135">
              <w:rPr>
                <w:rFonts w:ascii="Times New Roman" w:hAnsi="Times New Roman" w:cs="Times New Roman"/>
                <w:sz w:val="24"/>
                <w:szCs w:val="24"/>
              </w:rPr>
              <w:t>inc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6827" w:type="dxa"/>
          </w:tcPr>
          <w:p w14:paraId="7AE8C761" w14:textId="77777777" w:rsidR="001B3817" w:rsidRPr="00EA3EEB" w:rsidRDefault="00BC4081" w:rsidP="001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sonal income per capita, 2015</w:t>
            </w:r>
          </w:p>
        </w:tc>
      </w:tr>
      <w:tr w:rsidR="001B3817" w:rsidRPr="00EA3EEB" w14:paraId="05BD906C" w14:textId="77777777" w:rsidTr="00DC70B7">
        <w:tc>
          <w:tcPr>
            <w:tcW w:w="2245" w:type="dxa"/>
          </w:tcPr>
          <w:p w14:paraId="5D2F9B4C" w14:textId="77777777" w:rsidR="001B3817" w:rsidRDefault="001B3817" w:rsidP="001B3817">
            <w:r w:rsidRPr="00D64135">
              <w:rPr>
                <w:rFonts w:ascii="Times New Roman" w:hAnsi="Times New Roman" w:cs="Times New Roman"/>
                <w:sz w:val="24"/>
                <w:szCs w:val="24"/>
              </w:rPr>
              <w:t>inc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6827" w:type="dxa"/>
          </w:tcPr>
          <w:p w14:paraId="0665AD7F" w14:textId="77777777" w:rsidR="001B3817" w:rsidRPr="00EA3EEB" w:rsidRDefault="00BC4081" w:rsidP="001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sonal income per capita, 2016</w:t>
            </w:r>
          </w:p>
        </w:tc>
      </w:tr>
      <w:tr w:rsidR="001B3817" w:rsidRPr="00EA3EEB" w14:paraId="2FB13F50" w14:textId="77777777" w:rsidTr="00DC70B7">
        <w:tc>
          <w:tcPr>
            <w:tcW w:w="2245" w:type="dxa"/>
          </w:tcPr>
          <w:p w14:paraId="545A23F3" w14:textId="77777777" w:rsidR="001B3817" w:rsidRDefault="001B3817" w:rsidP="001B3817">
            <w:r w:rsidRPr="00D64135">
              <w:rPr>
                <w:rFonts w:ascii="Times New Roman" w:hAnsi="Times New Roman" w:cs="Times New Roman"/>
                <w:sz w:val="24"/>
                <w:szCs w:val="24"/>
              </w:rPr>
              <w:t>inc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6827" w:type="dxa"/>
          </w:tcPr>
          <w:p w14:paraId="2121FB45" w14:textId="77777777" w:rsidR="001B3817" w:rsidRPr="00EA3EEB" w:rsidRDefault="00BC4081" w:rsidP="001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sonal income per capita, 2017</w:t>
            </w:r>
          </w:p>
        </w:tc>
      </w:tr>
      <w:tr w:rsidR="001B3817" w:rsidRPr="00EA3EEB" w14:paraId="291D12EE" w14:textId="77777777" w:rsidTr="00DC70B7">
        <w:tc>
          <w:tcPr>
            <w:tcW w:w="2245" w:type="dxa"/>
          </w:tcPr>
          <w:p w14:paraId="3DD6B136" w14:textId="77777777" w:rsidR="001B3817" w:rsidRPr="00EA3EEB" w:rsidRDefault="001B3817" w:rsidP="001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tal_pop</w:t>
            </w:r>
            <w:proofErr w:type="spellEnd"/>
          </w:p>
        </w:tc>
        <w:tc>
          <w:tcPr>
            <w:tcW w:w="6827" w:type="dxa"/>
          </w:tcPr>
          <w:p w14:paraId="70593397" w14:textId="77777777" w:rsidR="001B3817" w:rsidRPr="00EA3EEB" w:rsidRDefault="00DD6011" w:rsidP="001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population</w:t>
            </w:r>
          </w:p>
        </w:tc>
      </w:tr>
      <w:tr w:rsidR="001B3817" w:rsidRPr="00EA3EEB" w14:paraId="6F9DCC9A" w14:textId="77777777" w:rsidTr="00DC70B7">
        <w:tc>
          <w:tcPr>
            <w:tcW w:w="2245" w:type="dxa"/>
          </w:tcPr>
          <w:p w14:paraId="5B6BFDAA" w14:textId="77777777" w:rsidR="001B3817" w:rsidRPr="00EA3EEB" w:rsidRDefault="001B3817" w:rsidP="001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ime_age</w:t>
            </w:r>
            <w:proofErr w:type="spellEnd"/>
          </w:p>
        </w:tc>
        <w:tc>
          <w:tcPr>
            <w:tcW w:w="6827" w:type="dxa"/>
          </w:tcPr>
          <w:p w14:paraId="58EF4E5B" w14:textId="480F37E2" w:rsidR="001B3817" w:rsidRPr="00EA3EEB" w:rsidRDefault="00DD6011" w:rsidP="001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 of prime-age workers</w:t>
            </w:r>
            <w:r w:rsidR="003E76E3">
              <w:rPr>
                <w:rFonts w:ascii="Times New Roman" w:hAnsi="Times New Roman" w:cs="Times New Roman"/>
                <w:sz w:val="24"/>
                <w:szCs w:val="24"/>
              </w:rPr>
              <w:t xml:space="preserve"> (25-54)</w:t>
            </w:r>
          </w:p>
        </w:tc>
      </w:tr>
      <w:tr w:rsidR="001B3817" w:rsidRPr="00EA3EEB" w14:paraId="579378CD" w14:textId="77777777" w:rsidTr="00DC70B7">
        <w:tc>
          <w:tcPr>
            <w:tcW w:w="2245" w:type="dxa"/>
          </w:tcPr>
          <w:p w14:paraId="13BF1E18" w14:textId="77777777" w:rsidR="001B3817" w:rsidRPr="00EA3EEB" w:rsidRDefault="001B3817" w:rsidP="001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emp_rate_2013</w:t>
            </w:r>
          </w:p>
        </w:tc>
        <w:tc>
          <w:tcPr>
            <w:tcW w:w="6827" w:type="dxa"/>
          </w:tcPr>
          <w:p w14:paraId="25F232CC" w14:textId="77777777" w:rsidR="001B3817" w:rsidRPr="00EA3EEB" w:rsidRDefault="00DD6011" w:rsidP="001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employment rate, 2013</w:t>
            </w:r>
          </w:p>
        </w:tc>
      </w:tr>
      <w:tr w:rsidR="00DD6011" w:rsidRPr="00EA3EEB" w14:paraId="51882278" w14:textId="77777777" w:rsidTr="00DC70B7">
        <w:tc>
          <w:tcPr>
            <w:tcW w:w="2245" w:type="dxa"/>
          </w:tcPr>
          <w:p w14:paraId="4F8E2F42" w14:textId="77777777" w:rsidR="00DD6011" w:rsidRDefault="00DD6011" w:rsidP="00DD6011">
            <w:r w:rsidRPr="00B51EA7">
              <w:rPr>
                <w:rFonts w:ascii="Times New Roman" w:hAnsi="Times New Roman" w:cs="Times New Roman"/>
                <w:sz w:val="24"/>
                <w:szCs w:val="24"/>
              </w:rPr>
              <w:t>unemp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te_2014</w:t>
            </w:r>
          </w:p>
        </w:tc>
        <w:tc>
          <w:tcPr>
            <w:tcW w:w="6827" w:type="dxa"/>
          </w:tcPr>
          <w:p w14:paraId="1CB7C834" w14:textId="77777777" w:rsidR="00DD6011" w:rsidRDefault="00DD6011" w:rsidP="00DD6011">
            <w:r>
              <w:rPr>
                <w:rFonts w:ascii="Times New Roman" w:hAnsi="Times New Roman" w:cs="Times New Roman"/>
                <w:sz w:val="24"/>
                <w:szCs w:val="24"/>
              </w:rPr>
              <w:t>Unemployment rate, 2014</w:t>
            </w:r>
          </w:p>
        </w:tc>
      </w:tr>
      <w:tr w:rsidR="00DD6011" w:rsidRPr="00EA3EEB" w14:paraId="27C920F8" w14:textId="77777777" w:rsidTr="00DC70B7">
        <w:tc>
          <w:tcPr>
            <w:tcW w:w="2245" w:type="dxa"/>
          </w:tcPr>
          <w:p w14:paraId="6E9F3C8B" w14:textId="77777777" w:rsidR="00DD6011" w:rsidRDefault="00DD6011" w:rsidP="00DD6011">
            <w:r w:rsidRPr="00B51EA7">
              <w:rPr>
                <w:rFonts w:ascii="Times New Roman" w:hAnsi="Times New Roman" w:cs="Times New Roman"/>
                <w:sz w:val="24"/>
                <w:szCs w:val="24"/>
              </w:rPr>
              <w:t>unemp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te_2015</w:t>
            </w:r>
          </w:p>
        </w:tc>
        <w:tc>
          <w:tcPr>
            <w:tcW w:w="6827" w:type="dxa"/>
          </w:tcPr>
          <w:p w14:paraId="6DE2905D" w14:textId="77777777" w:rsidR="00DD6011" w:rsidRDefault="00DD6011" w:rsidP="00DD6011">
            <w:r>
              <w:rPr>
                <w:rFonts w:ascii="Times New Roman" w:hAnsi="Times New Roman" w:cs="Times New Roman"/>
                <w:sz w:val="24"/>
                <w:szCs w:val="24"/>
              </w:rPr>
              <w:t>Unemployment rate, 2015</w:t>
            </w:r>
          </w:p>
        </w:tc>
      </w:tr>
      <w:tr w:rsidR="00DD6011" w:rsidRPr="00EA3EEB" w14:paraId="097CD97E" w14:textId="77777777" w:rsidTr="00DC70B7">
        <w:tc>
          <w:tcPr>
            <w:tcW w:w="2245" w:type="dxa"/>
          </w:tcPr>
          <w:p w14:paraId="6A029432" w14:textId="77777777" w:rsidR="00DD6011" w:rsidRDefault="00DD6011" w:rsidP="00DD6011">
            <w:r w:rsidRPr="00B51EA7">
              <w:rPr>
                <w:rFonts w:ascii="Times New Roman" w:hAnsi="Times New Roman" w:cs="Times New Roman"/>
                <w:sz w:val="24"/>
                <w:szCs w:val="24"/>
              </w:rPr>
              <w:t>unemp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te_2016</w:t>
            </w:r>
          </w:p>
        </w:tc>
        <w:tc>
          <w:tcPr>
            <w:tcW w:w="6827" w:type="dxa"/>
          </w:tcPr>
          <w:p w14:paraId="7FFC34A7" w14:textId="77777777" w:rsidR="00DD6011" w:rsidRDefault="00DD6011" w:rsidP="00DD6011">
            <w:r>
              <w:rPr>
                <w:rFonts w:ascii="Times New Roman" w:hAnsi="Times New Roman" w:cs="Times New Roman"/>
                <w:sz w:val="24"/>
                <w:szCs w:val="24"/>
              </w:rPr>
              <w:t>Unemployment rate, 2016</w:t>
            </w:r>
          </w:p>
        </w:tc>
      </w:tr>
      <w:tr w:rsidR="00DD6011" w:rsidRPr="00EA3EEB" w14:paraId="1806C4CF" w14:textId="77777777" w:rsidTr="00DC70B7">
        <w:tc>
          <w:tcPr>
            <w:tcW w:w="2245" w:type="dxa"/>
          </w:tcPr>
          <w:p w14:paraId="15B05CC4" w14:textId="77777777" w:rsidR="00DD6011" w:rsidRDefault="00DD6011" w:rsidP="00DD6011">
            <w:r w:rsidRPr="00B51EA7">
              <w:rPr>
                <w:rFonts w:ascii="Times New Roman" w:hAnsi="Times New Roman" w:cs="Times New Roman"/>
                <w:sz w:val="24"/>
                <w:szCs w:val="24"/>
              </w:rPr>
              <w:t>unemp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te_2017</w:t>
            </w:r>
          </w:p>
        </w:tc>
        <w:tc>
          <w:tcPr>
            <w:tcW w:w="6827" w:type="dxa"/>
          </w:tcPr>
          <w:p w14:paraId="29E38234" w14:textId="77777777" w:rsidR="00DD6011" w:rsidRDefault="00DD6011" w:rsidP="00DD6011">
            <w:r>
              <w:rPr>
                <w:rFonts w:ascii="Times New Roman" w:hAnsi="Times New Roman" w:cs="Times New Roman"/>
                <w:sz w:val="24"/>
                <w:szCs w:val="24"/>
              </w:rPr>
              <w:t>Unemployment rate, 2017</w:t>
            </w:r>
          </w:p>
        </w:tc>
      </w:tr>
      <w:tr w:rsidR="001B3817" w:rsidRPr="00EA3EEB" w14:paraId="0F4E4719" w14:textId="77777777" w:rsidTr="00DC70B7">
        <w:tc>
          <w:tcPr>
            <w:tcW w:w="2245" w:type="dxa"/>
          </w:tcPr>
          <w:p w14:paraId="56B8EA5A" w14:textId="77777777" w:rsidR="001B3817" w:rsidRDefault="001B3817" w:rsidP="001B3817"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chs_code</w:t>
            </w:r>
            <w:proofErr w:type="spellEnd"/>
          </w:p>
        </w:tc>
        <w:tc>
          <w:tcPr>
            <w:tcW w:w="6827" w:type="dxa"/>
          </w:tcPr>
          <w:p w14:paraId="0F035E88" w14:textId="6577B7D4" w:rsidR="001B3817" w:rsidRPr="00EA3EEB" w:rsidRDefault="00DD6011" w:rsidP="001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tional Center for Health Statistics</w:t>
            </w:r>
            <w:r w:rsidR="001D61C5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3 U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rban-Rural Classification Scheme code</w:t>
            </w:r>
            <w:r w:rsidR="003E76E3">
              <w:rPr>
                <w:rFonts w:ascii="Times New Roman" w:hAnsi="Times New Roman" w:cs="Times New Roman"/>
                <w:sz w:val="24"/>
                <w:szCs w:val="24"/>
              </w:rPr>
              <w:t xml:space="preserve"> (1: large central metro, 2: large fringe metro)</w:t>
            </w:r>
          </w:p>
        </w:tc>
      </w:tr>
      <w:tr w:rsidR="001B3817" w:rsidRPr="00EA3EEB" w14:paraId="7A920310" w14:textId="77777777" w:rsidTr="00DC70B7">
        <w:tc>
          <w:tcPr>
            <w:tcW w:w="2245" w:type="dxa"/>
            <w:tcBorders>
              <w:bottom w:val="single" w:sz="12" w:space="0" w:color="auto"/>
            </w:tcBorders>
          </w:tcPr>
          <w:p w14:paraId="490A4CB1" w14:textId="77777777" w:rsidR="001B3817" w:rsidRPr="00EA3EEB" w:rsidRDefault="001B3817" w:rsidP="001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m_budget</w:t>
            </w:r>
            <w:proofErr w:type="spellEnd"/>
          </w:p>
        </w:tc>
        <w:tc>
          <w:tcPr>
            <w:tcW w:w="6827" w:type="dxa"/>
            <w:tcBorders>
              <w:bottom w:val="single" w:sz="12" w:space="0" w:color="auto"/>
            </w:tcBorders>
          </w:tcPr>
          <w:p w14:paraId="2B2D0E80" w14:textId="347861CA" w:rsidR="001B3817" w:rsidRPr="00EA3EEB" w:rsidRDefault="00DC70B7" w:rsidP="00DC7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conomic Policy Institute’s Family Budget Calculator annual </w:t>
            </w:r>
            <w:r w:rsidR="002F4F30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  <w:r w:rsidR="002F4F30">
              <w:rPr>
                <w:rFonts w:ascii="Times New Roman" w:hAnsi="Times New Roman" w:cs="Times New Roman"/>
                <w:sz w:val="24"/>
                <w:szCs w:val="24"/>
              </w:rPr>
              <w:t xml:space="preserve">nee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 two adults and two children</w:t>
            </w:r>
            <w:r w:rsidR="002F4F30">
              <w:rPr>
                <w:rFonts w:ascii="Times New Roman" w:hAnsi="Times New Roman" w:cs="Times New Roman"/>
                <w:sz w:val="24"/>
                <w:szCs w:val="24"/>
              </w:rPr>
              <w:t xml:space="preserve"> to attain adequate standard of living</w:t>
            </w:r>
          </w:p>
        </w:tc>
      </w:tr>
    </w:tbl>
    <w:p w14:paraId="4E8C705A" w14:textId="06B41EF2" w:rsidR="00EA3EEB" w:rsidRPr="007D01D8" w:rsidRDefault="003E76E3" w:rsidP="00EA3EEB">
      <w:pPr>
        <w:rPr>
          <w:rFonts w:ascii="Times New Roman" w:hAnsi="Times New Roman" w:cs="Times New Roman"/>
          <w:bCs/>
          <w:sz w:val="24"/>
          <w:szCs w:val="24"/>
        </w:rPr>
      </w:pPr>
      <w:r w:rsidRPr="007D01D8">
        <w:rPr>
          <w:rFonts w:ascii="Times New Roman" w:hAnsi="Times New Roman" w:cs="Times New Roman"/>
          <w:bCs/>
          <w:sz w:val="24"/>
          <w:szCs w:val="24"/>
        </w:rPr>
        <w:t xml:space="preserve">* A code of “.s” indicates the value </w:t>
      </w:r>
      <w:proofErr w:type="gramStart"/>
      <w:r w:rsidRPr="007D01D8">
        <w:rPr>
          <w:rFonts w:ascii="Times New Roman" w:hAnsi="Times New Roman" w:cs="Times New Roman"/>
          <w:bCs/>
          <w:sz w:val="24"/>
          <w:szCs w:val="24"/>
        </w:rPr>
        <w:t>was suppressed</w:t>
      </w:r>
      <w:proofErr w:type="gramEnd"/>
      <w:r w:rsidRPr="007D01D8">
        <w:rPr>
          <w:rFonts w:ascii="Times New Roman" w:hAnsi="Times New Roman" w:cs="Times New Roman"/>
          <w:bCs/>
          <w:sz w:val="24"/>
          <w:szCs w:val="24"/>
        </w:rPr>
        <w:t>.</w:t>
      </w:r>
    </w:p>
    <w:sectPr w:rsidR="00EA3EEB" w:rsidRPr="007D01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Uni">
    <w:charset w:val="80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EEB"/>
    <w:rsid w:val="000B446D"/>
    <w:rsid w:val="001B3817"/>
    <w:rsid w:val="001C3289"/>
    <w:rsid w:val="001D61C5"/>
    <w:rsid w:val="002F4F30"/>
    <w:rsid w:val="003E76E3"/>
    <w:rsid w:val="004646E2"/>
    <w:rsid w:val="0058602F"/>
    <w:rsid w:val="00620CFB"/>
    <w:rsid w:val="00722AA1"/>
    <w:rsid w:val="007D01D8"/>
    <w:rsid w:val="0096084C"/>
    <w:rsid w:val="00B90F70"/>
    <w:rsid w:val="00BC4081"/>
    <w:rsid w:val="00BD1E9F"/>
    <w:rsid w:val="00C3306C"/>
    <w:rsid w:val="00C726BC"/>
    <w:rsid w:val="00CD7865"/>
    <w:rsid w:val="00DC70B7"/>
    <w:rsid w:val="00DD6011"/>
    <w:rsid w:val="00E72D3E"/>
    <w:rsid w:val="00EA3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4813C"/>
  <w15:chartTrackingRefBased/>
  <w15:docId w15:val="{9643D71B-D76E-4348-A993-E4122F191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3E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76E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E76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6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der, Julien Thomas</dc:creator>
  <cp:keywords/>
  <dc:description/>
  <cp:lastModifiedBy>Marinello, Samantha</cp:lastModifiedBy>
  <cp:revision>3</cp:revision>
  <dcterms:created xsi:type="dcterms:W3CDTF">2021-03-03T20:35:00Z</dcterms:created>
  <dcterms:modified xsi:type="dcterms:W3CDTF">2021-03-03T21:27:00Z</dcterms:modified>
</cp:coreProperties>
</file>